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39538" w14:textId="23E8B80D" w:rsidR="00F63E7C" w:rsidRDefault="00F63E7C" w:rsidP="000B7FE9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70063A6" w14:textId="6A5E055D" w:rsidR="00266F47" w:rsidRDefault="00AF49F9" w:rsidP="000B7FE9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>Supplementary</w:t>
      </w:r>
      <w:r w:rsidRPr="00036FD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</w:t>
      </w:r>
      <w:r w:rsidR="00266F47" w:rsidRPr="00036FD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ble </w:t>
      </w:r>
      <w:r w:rsidR="00B2568A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266F47" w:rsidRPr="00036FDF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266F47" w:rsidRPr="00036FD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266F47">
        <w:rPr>
          <w:rFonts w:ascii="Times New Roman" w:eastAsia="Calibri" w:hAnsi="Times New Roman" w:cs="Times New Roman"/>
          <w:b/>
          <w:sz w:val="24"/>
          <w:szCs w:val="24"/>
          <w:lang w:val="en-GB"/>
        </w:rPr>
        <w:t>F</w:t>
      </w:r>
      <w:r w:rsidR="00266F47" w:rsidRPr="00036FD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unctional assessment of patients </w:t>
      </w:r>
      <w:r w:rsidR="00266F4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with </w:t>
      </w:r>
      <w:r w:rsidR="00266F47" w:rsidRPr="00B9481B">
        <w:rPr>
          <w:rFonts w:ascii="Times New Roman" w:eastAsia="Calibri" w:hAnsi="Times New Roman" w:cs="Times New Roman"/>
          <w:b/>
          <w:sz w:val="24"/>
          <w:szCs w:val="24"/>
          <w:lang w:val="en-GB"/>
        </w:rPr>
        <w:t>traumatic brain injury</w:t>
      </w:r>
      <w:r w:rsidR="00266F4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266F47" w:rsidRPr="00036FDF">
        <w:rPr>
          <w:rFonts w:ascii="Times New Roman" w:eastAsia="Calibri" w:hAnsi="Times New Roman" w:cs="Times New Roman"/>
          <w:b/>
          <w:sz w:val="24"/>
          <w:szCs w:val="24"/>
          <w:lang w:val="en-GB"/>
        </w:rPr>
        <w:t>on admission and discharge from rehabilitation unit</w:t>
      </w:r>
    </w:p>
    <w:p w14:paraId="34FB8FA7" w14:textId="77777777" w:rsidR="000B7FE9" w:rsidRPr="00036FDF" w:rsidRDefault="000B7FE9" w:rsidP="000B7FE9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Grigliatabella1"/>
        <w:tblW w:w="5000" w:type="pct"/>
        <w:jc w:val="center"/>
        <w:tblLook w:val="04A0" w:firstRow="1" w:lastRow="0" w:firstColumn="1" w:lastColumn="0" w:noHBand="0" w:noVBand="1"/>
      </w:tblPr>
      <w:tblGrid>
        <w:gridCol w:w="5436"/>
        <w:gridCol w:w="1552"/>
        <w:gridCol w:w="1708"/>
        <w:gridCol w:w="932"/>
      </w:tblGrid>
      <w:tr w:rsidR="00266F47" w:rsidRPr="00036FDF" w14:paraId="220D4D15" w14:textId="77777777" w:rsidTr="000443CA">
        <w:trPr>
          <w:trHeight w:val="251"/>
          <w:jc w:val="center"/>
        </w:trPr>
        <w:tc>
          <w:tcPr>
            <w:tcW w:w="2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C3EC" w14:textId="77777777" w:rsidR="00266F47" w:rsidRPr="005B0B96" w:rsidRDefault="00266F47" w:rsidP="000443CA">
            <w:pPr>
              <w:rPr>
                <w:rFonts w:ascii="Times New Roman" w:hAnsi="Times New Roman"/>
                <w:b/>
                <w:lang w:val="en-GB"/>
              </w:rPr>
            </w:pPr>
            <w:r w:rsidRPr="005B0B96">
              <w:rPr>
                <w:rFonts w:ascii="Times New Roman" w:hAnsi="Times New Roman"/>
                <w:b/>
                <w:lang w:val="en-GB"/>
              </w:rPr>
              <w:t>Functional scales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30ECD" w14:textId="77777777" w:rsidR="00266F47" w:rsidRPr="005B0B96" w:rsidRDefault="00266F47" w:rsidP="000443C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5B0B96">
              <w:rPr>
                <w:rFonts w:ascii="Times New Roman" w:hAnsi="Times New Roman"/>
                <w:b/>
                <w:lang w:val="en-GB"/>
              </w:rPr>
              <w:t xml:space="preserve">Score on admission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8EAF" w14:textId="77777777" w:rsidR="00266F47" w:rsidRPr="005B0B96" w:rsidRDefault="00266F47" w:rsidP="000443C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5B0B96">
              <w:rPr>
                <w:rFonts w:ascii="Times New Roman" w:hAnsi="Times New Roman"/>
                <w:b/>
                <w:lang w:val="en-GB"/>
              </w:rPr>
              <w:t xml:space="preserve">Score on discharge 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C2F7" w14:textId="77777777" w:rsidR="00266F47" w:rsidRPr="005B0B96" w:rsidRDefault="00266F47" w:rsidP="000443CA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5B0B96">
              <w:rPr>
                <w:rFonts w:ascii="Times New Roman" w:hAnsi="Times New Roman"/>
                <w:b/>
                <w:i/>
                <w:lang w:val="en-GB"/>
              </w:rPr>
              <w:t>P value</w:t>
            </w:r>
          </w:p>
        </w:tc>
      </w:tr>
      <w:tr w:rsidR="00266F47" w:rsidRPr="00036FDF" w14:paraId="1D9B1229" w14:textId="77777777" w:rsidTr="000443CA">
        <w:trPr>
          <w:trHeight w:val="259"/>
          <w:jc w:val="center"/>
        </w:trPr>
        <w:tc>
          <w:tcPr>
            <w:tcW w:w="2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2DFD0" w14:textId="77777777" w:rsidR="00266F47" w:rsidRPr="00036FDF" w:rsidRDefault="00266F47" w:rsidP="000443CA">
            <w:pPr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 xml:space="preserve">Functional Independence Measure total 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2FD0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18.5 (18-25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2524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75 (24-101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1A31B" w14:textId="77777777" w:rsidR="00266F47" w:rsidRPr="000B7FE9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B7FE9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266F47" w:rsidRPr="00036FDF" w14:paraId="35E6CBC9" w14:textId="77777777" w:rsidTr="000443CA">
        <w:trPr>
          <w:trHeight w:val="251"/>
          <w:jc w:val="center"/>
        </w:trPr>
        <w:tc>
          <w:tcPr>
            <w:tcW w:w="2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47015" w14:textId="77777777" w:rsidR="00266F47" w:rsidRPr="00036FDF" w:rsidRDefault="00266F47" w:rsidP="000443CA">
            <w:pPr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Functional Independence Measure motor subscale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B084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13.5 (13-14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C9E75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48 (15-85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B491" w14:textId="77777777" w:rsidR="00266F47" w:rsidRPr="000B7FE9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B7FE9">
              <w:rPr>
                <w:rFonts w:ascii="Times New Roman" w:hAnsi="Times New Roman"/>
                <w:lang w:val="en-GB"/>
              </w:rPr>
              <w:t>0.003</w:t>
            </w:r>
          </w:p>
        </w:tc>
      </w:tr>
      <w:tr w:rsidR="00266F47" w:rsidRPr="00036FDF" w14:paraId="79EF0710" w14:textId="77777777" w:rsidTr="000443CA">
        <w:trPr>
          <w:trHeight w:val="251"/>
          <w:jc w:val="center"/>
        </w:trPr>
        <w:tc>
          <w:tcPr>
            <w:tcW w:w="2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9ED4" w14:textId="77777777" w:rsidR="00266F47" w:rsidRPr="00036FDF" w:rsidRDefault="00266F47" w:rsidP="000443CA">
            <w:pPr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Functional Independence Measure cognitive subscale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2FCB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5 (5-11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C2D21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24 (10.5-28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0F2D" w14:textId="77777777" w:rsidR="00266F47" w:rsidRPr="000B7FE9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B7FE9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266F47" w:rsidRPr="00036FDF" w14:paraId="0BD480CB" w14:textId="77777777" w:rsidTr="000443CA">
        <w:trPr>
          <w:trHeight w:val="259"/>
          <w:jc w:val="center"/>
        </w:trPr>
        <w:tc>
          <w:tcPr>
            <w:tcW w:w="2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E938" w14:textId="77777777" w:rsidR="00266F47" w:rsidRPr="00036FDF" w:rsidRDefault="00266F47" w:rsidP="000443CA">
            <w:pPr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Glasgow Outcome Scale-Extended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05A7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2.5 (2-3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9842" w14:textId="77777777" w:rsidR="00266F47" w:rsidRPr="00036FDF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36FDF">
              <w:rPr>
                <w:rFonts w:ascii="Times New Roman" w:hAnsi="Times New Roman"/>
                <w:lang w:val="en-GB"/>
              </w:rPr>
              <w:t>4 (3-4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4E57B" w14:textId="77777777" w:rsidR="00266F47" w:rsidRPr="000B7FE9" w:rsidRDefault="00266F47" w:rsidP="000443CA">
            <w:pPr>
              <w:jc w:val="center"/>
              <w:rPr>
                <w:rFonts w:ascii="Times New Roman" w:hAnsi="Times New Roman"/>
                <w:lang w:val="en-GB"/>
              </w:rPr>
            </w:pPr>
            <w:r w:rsidRPr="000B7FE9">
              <w:rPr>
                <w:rFonts w:ascii="Times New Roman" w:hAnsi="Times New Roman"/>
                <w:lang w:val="en-GB"/>
              </w:rPr>
              <w:t>0.008</w:t>
            </w:r>
          </w:p>
        </w:tc>
      </w:tr>
    </w:tbl>
    <w:p w14:paraId="725DAECE" w14:textId="77777777" w:rsidR="00266F47" w:rsidRDefault="00266F47" w:rsidP="000B7FE9">
      <w:pPr>
        <w:spacing w:after="0" w:line="240" w:lineRule="auto"/>
        <w:ind w:right="42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36FDF">
        <w:rPr>
          <w:rFonts w:ascii="Times New Roman" w:eastAsia="Calibri" w:hAnsi="Times New Roman" w:cs="Times New Roman"/>
          <w:bCs/>
          <w:i/>
          <w:iCs/>
          <w:lang w:val="en-GB"/>
        </w:rPr>
        <w:t xml:space="preserve">Values are expressed as </w:t>
      </w:r>
      <w:r w:rsidRPr="00036FDF">
        <w:rPr>
          <w:rFonts w:ascii="Times New Roman" w:eastAsia="Calibri" w:hAnsi="Times New Roman" w:cs="Times New Roman"/>
          <w:bCs/>
          <w:i/>
          <w:iCs/>
          <w:lang w:val="en-US"/>
        </w:rPr>
        <w:t xml:space="preserve">median and interquartile range. </w:t>
      </w:r>
      <w:r w:rsidRPr="00036FDF">
        <w:rPr>
          <w:rFonts w:ascii="Times New Roman" w:eastAsia="Calibri" w:hAnsi="Times New Roman" w:cs="Times New Roman"/>
          <w:i/>
          <w:lang w:val="en-GB"/>
        </w:rPr>
        <w:t xml:space="preserve">Comparison between </w:t>
      </w:r>
      <w:r>
        <w:rPr>
          <w:rFonts w:ascii="Times New Roman" w:eastAsia="Calibri" w:hAnsi="Times New Roman" w:cs="Times New Roman"/>
          <w:i/>
          <w:lang w:val="en-GB"/>
        </w:rPr>
        <w:t xml:space="preserve">scores at </w:t>
      </w:r>
      <w:r w:rsidRPr="00036FDF">
        <w:rPr>
          <w:rFonts w:ascii="Times New Roman" w:eastAsia="Calibri" w:hAnsi="Times New Roman" w:cs="Times New Roman"/>
          <w:i/>
          <w:lang w:val="en-GB"/>
        </w:rPr>
        <w:t>T0 and T1</w:t>
      </w:r>
      <w:r>
        <w:rPr>
          <w:rFonts w:ascii="Times New Roman" w:eastAsia="Calibri" w:hAnsi="Times New Roman" w:cs="Times New Roman"/>
          <w:i/>
          <w:lang w:val="en-GB"/>
        </w:rPr>
        <w:t xml:space="preserve"> </w:t>
      </w:r>
      <w:r w:rsidRPr="00036FDF">
        <w:rPr>
          <w:rFonts w:ascii="Times New Roman" w:eastAsia="Calibri" w:hAnsi="Times New Roman" w:cs="Times New Roman"/>
          <w:i/>
          <w:lang w:val="en-GB"/>
        </w:rPr>
        <w:t>was performed by Wilcoxon paired-sample test</w:t>
      </w:r>
      <w:r>
        <w:rPr>
          <w:rFonts w:ascii="Times New Roman" w:eastAsia="Calibri" w:hAnsi="Times New Roman" w:cs="Times New Roman"/>
          <w:i/>
          <w:lang w:val="en-GB"/>
        </w:rPr>
        <w:t xml:space="preserve">. </w:t>
      </w:r>
    </w:p>
    <w:p w14:paraId="0F08047B" w14:textId="77777777" w:rsidR="000B7FE9" w:rsidRDefault="000B7FE9" w:rsidP="00EF0E2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</w:pPr>
    </w:p>
    <w:p w14:paraId="11D7C13A" w14:textId="18F24C3C" w:rsidR="00F63E7C" w:rsidRPr="00EF0E2F" w:rsidRDefault="00F63E7C" w:rsidP="00EF0E2F">
      <w:pPr>
        <w:spacing w:line="256" w:lineRule="auto"/>
        <w:jc w:val="both"/>
        <w:rPr>
          <w:rFonts w:ascii="Times New Roman" w:eastAsia="Times New Roman" w:hAnsi="Times New Roman" w:cs="Times New Roman"/>
          <w:i/>
          <w:color w:val="000000"/>
          <w:lang w:val="en-GB" w:eastAsia="it-IT"/>
        </w:rPr>
      </w:pPr>
      <w:bookmarkStart w:id="0" w:name="_GoBack"/>
      <w:bookmarkEnd w:id="0"/>
    </w:p>
    <w:p w14:paraId="2AEA757C" w14:textId="66656826" w:rsidR="008910E6" w:rsidRPr="009A0417" w:rsidRDefault="00AF49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>Supplementary</w:t>
      </w:r>
      <w:r w:rsidRPr="00F63E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5F151F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1</w:t>
      </w:r>
      <w:r w:rsidR="00F63E7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A0417" w:rsidRPr="009A04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0417" w:rsidRPr="009A0417">
        <w:rPr>
          <w:rFonts w:ascii="Times New Roman" w:hAnsi="Times New Roman" w:cs="Times New Roman"/>
          <w:b/>
          <w:bCs/>
          <w:sz w:val="24"/>
          <w:szCs w:val="24"/>
          <w:lang w:val="en-GB"/>
        </w:rPr>
        <w:t>ROC curve analysis</w:t>
      </w:r>
    </w:p>
    <w:p w14:paraId="2109FD48" w14:textId="1F0A626D" w:rsidR="00F63E7C" w:rsidRPr="00F63E7C" w:rsidRDefault="00BA1B5B" w:rsidP="00BA1B5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F49F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eceiver operating characteristic (ROC) curve of 18F-FDG-PET voxel values detected in the right precentral gyrus on admission for rehabilitation treatment for differentiating patients with favourable outcome, as measured with Glasgow Outcome Scale-Extended (GOSE) scale at discharge </w:t>
      </w:r>
      <w:r w:rsidR="00F63E7C">
        <w:rPr>
          <w:noProof/>
          <w:lang w:eastAsia="it-IT"/>
        </w:rPr>
        <w:drawing>
          <wp:inline distT="0" distB="0" distL="0" distR="0" wp14:anchorId="049BBC9F" wp14:editId="39DFD898">
            <wp:extent cx="4445000" cy="4540250"/>
            <wp:effectExtent l="0" t="0" r="0" b="0"/>
            <wp:docPr id="169927139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3E7C" w:rsidRPr="00F63E7C" w:rsidSect="00AC1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465"/>
    <w:rsid w:val="0004078B"/>
    <w:rsid w:val="000B7FE9"/>
    <w:rsid w:val="00266F47"/>
    <w:rsid w:val="005F151F"/>
    <w:rsid w:val="006B3465"/>
    <w:rsid w:val="00727E23"/>
    <w:rsid w:val="008910E6"/>
    <w:rsid w:val="009A0417"/>
    <w:rsid w:val="009E380B"/>
    <w:rsid w:val="00A05F20"/>
    <w:rsid w:val="00AC129D"/>
    <w:rsid w:val="00AF49F9"/>
    <w:rsid w:val="00B06C8B"/>
    <w:rsid w:val="00B2568A"/>
    <w:rsid w:val="00BA1B5B"/>
    <w:rsid w:val="00C849B6"/>
    <w:rsid w:val="00C968B7"/>
    <w:rsid w:val="00EB29CC"/>
    <w:rsid w:val="00EF0E2F"/>
    <w:rsid w:val="00F6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1C7C1"/>
  <w15:docId w15:val="{048F6229-12CA-4808-94BC-17EE5D7C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2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EF0E2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F0E2F"/>
    <w:rPr>
      <w:rFonts w:ascii="Calibri" w:eastAsia="Calibri" w:hAnsi="Calibri" w:cs="Times New Roman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EF0E2F"/>
    <w:rPr>
      <w:sz w:val="16"/>
      <w:szCs w:val="16"/>
    </w:rPr>
  </w:style>
  <w:style w:type="table" w:customStyle="1" w:styleId="Grigliatabella1">
    <w:name w:val="Griglia tabella1"/>
    <w:basedOn w:val="Tabellanormale"/>
    <w:uiPriority w:val="39"/>
    <w:rsid w:val="00EF0E2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0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0E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ue Valeria</dc:creator>
  <cp:keywords/>
  <dc:description/>
  <cp:lastModifiedBy>Pingue Valeria</cp:lastModifiedBy>
  <cp:revision>5</cp:revision>
  <dcterms:created xsi:type="dcterms:W3CDTF">2024-11-21T15:01:00Z</dcterms:created>
  <dcterms:modified xsi:type="dcterms:W3CDTF">2024-12-15T09:00:00Z</dcterms:modified>
</cp:coreProperties>
</file>